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457AAD" w14:textId="77777777" w:rsidR="007C0177" w:rsidRDefault="007C0177" w:rsidP="007C0177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sz w:val="32"/>
          <w:szCs w:val="32"/>
        </w:rPr>
      </w:pPr>
    </w:p>
    <w:p w14:paraId="678005E1" w14:textId="77777777" w:rsidR="007C0177" w:rsidRDefault="007C0177" w:rsidP="007C0177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sz w:val="32"/>
          <w:szCs w:val="32"/>
        </w:rPr>
      </w:pPr>
    </w:p>
    <w:p w14:paraId="356E6A12" w14:textId="77777777" w:rsidR="007C0177" w:rsidRDefault="007C0177" w:rsidP="007C0177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sz w:val="32"/>
          <w:szCs w:val="32"/>
        </w:rPr>
      </w:pPr>
    </w:p>
    <w:p w14:paraId="67E80C81" w14:textId="77777777" w:rsidR="007C0177" w:rsidRDefault="007C0177" w:rsidP="007C0177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sz w:val="32"/>
          <w:szCs w:val="32"/>
        </w:rPr>
      </w:pPr>
    </w:p>
    <w:p w14:paraId="4C349425" w14:textId="77777777" w:rsidR="007C0177" w:rsidRDefault="007C0177" w:rsidP="007C0177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sz w:val="32"/>
          <w:szCs w:val="32"/>
        </w:rPr>
      </w:pPr>
    </w:p>
    <w:p w14:paraId="18241CC5" w14:textId="77777777" w:rsidR="007C0177" w:rsidRDefault="007C0177" w:rsidP="007C0177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sz w:val="32"/>
          <w:szCs w:val="32"/>
        </w:rPr>
      </w:pPr>
    </w:p>
    <w:p w14:paraId="3C70766D" w14:textId="77777777" w:rsidR="007C0177" w:rsidRDefault="007C0177" w:rsidP="007C0177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sz w:val="32"/>
          <w:szCs w:val="32"/>
        </w:rPr>
      </w:pPr>
    </w:p>
    <w:p w14:paraId="63555A2F" w14:textId="4EB1F825" w:rsidR="007C0177" w:rsidRDefault="007C0177" w:rsidP="007C0177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Supplementary Table </w:t>
      </w:r>
      <w:r>
        <w:rPr>
          <w:rFonts w:asciiTheme="majorBidi" w:hAnsiTheme="majorBidi" w:cstheme="majorBidi"/>
          <w:b/>
          <w:bCs/>
          <w:sz w:val="32"/>
          <w:szCs w:val="32"/>
        </w:rPr>
        <w:t>2</w:t>
      </w:r>
      <w:r>
        <w:rPr>
          <w:rFonts w:asciiTheme="majorBidi" w:hAnsiTheme="majorBidi" w:cstheme="majorBidi"/>
          <w:b/>
          <w:bCs/>
          <w:sz w:val="32"/>
          <w:szCs w:val="32"/>
        </w:rPr>
        <w:t>:</w:t>
      </w:r>
    </w:p>
    <w:p w14:paraId="5C71A1A0" w14:textId="77777777" w:rsidR="007C0177" w:rsidRPr="001173A6" w:rsidRDefault="007C0177" w:rsidP="007C0177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Cs/>
          <w:sz w:val="32"/>
          <w:szCs w:val="32"/>
        </w:rPr>
      </w:pPr>
      <w:r w:rsidRPr="001173A6">
        <w:rPr>
          <w:rFonts w:asciiTheme="majorBidi" w:hAnsiTheme="majorBidi" w:cstheme="majorBidi"/>
          <w:bCs/>
          <w:sz w:val="32"/>
          <w:szCs w:val="32"/>
        </w:rPr>
        <w:t xml:space="preserve">A Computational Approach to Design Potential </w:t>
      </w:r>
      <w:proofErr w:type="spellStart"/>
      <w:r w:rsidRPr="001173A6">
        <w:rPr>
          <w:rFonts w:asciiTheme="majorBidi" w:hAnsiTheme="majorBidi" w:cstheme="majorBidi"/>
          <w:bCs/>
          <w:sz w:val="32"/>
          <w:szCs w:val="32"/>
        </w:rPr>
        <w:t>siRNA</w:t>
      </w:r>
      <w:proofErr w:type="spellEnd"/>
      <w:r w:rsidRPr="001173A6">
        <w:rPr>
          <w:rFonts w:asciiTheme="majorBidi" w:hAnsiTheme="majorBidi" w:cstheme="majorBidi"/>
          <w:bCs/>
          <w:sz w:val="32"/>
          <w:szCs w:val="32"/>
        </w:rPr>
        <w:t xml:space="preserve"> Molecules as a Prospective Tool for Silencing </w:t>
      </w:r>
      <w:proofErr w:type="spellStart"/>
      <w:r w:rsidRPr="001173A6">
        <w:rPr>
          <w:rFonts w:asciiTheme="majorBidi" w:hAnsiTheme="majorBidi" w:cstheme="majorBidi"/>
          <w:bCs/>
          <w:sz w:val="32"/>
          <w:szCs w:val="32"/>
        </w:rPr>
        <w:t>Nucleocapsid</w:t>
      </w:r>
      <w:proofErr w:type="spellEnd"/>
      <w:r w:rsidRPr="001173A6">
        <w:rPr>
          <w:rFonts w:asciiTheme="majorBidi" w:hAnsiTheme="majorBidi" w:cstheme="majorBidi"/>
          <w:bCs/>
          <w:sz w:val="32"/>
          <w:szCs w:val="32"/>
        </w:rPr>
        <w:t xml:space="preserve"> </w:t>
      </w:r>
      <w:proofErr w:type="spellStart"/>
      <w:r w:rsidRPr="001173A6">
        <w:rPr>
          <w:rFonts w:asciiTheme="majorBidi" w:hAnsiTheme="majorBidi" w:cstheme="majorBidi"/>
          <w:bCs/>
          <w:sz w:val="32"/>
          <w:szCs w:val="32"/>
        </w:rPr>
        <w:t>Phosphoprotein</w:t>
      </w:r>
      <w:proofErr w:type="spellEnd"/>
      <w:r w:rsidRPr="001173A6">
        <w:rPr>
          <w:rFonts w:asciiTheme="majorBidi" w:hAnsiTheme="majorBidi" w:cstheme="majorBidi"/>
          <w:bCs/>
          <w:sz w:val="32"/>
          <w:szCs w:val="32"/>
        </w:rPr>
        <w:t xml:space="preserve"> and Surface Glycoprotein Gene of SARS-CoV-2</w:t>
      </w:r>
    </w:p>
    <w:p w14:paraId="0E526E30" w14:textId="77777777" w:rsidR="007C0177" w:rsidRDefault="007C0177" w:rsidP="007C0177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</w:rPr>
      </w:pPr>
    </w:p>
    <w:p w14:paraId="0B59F2F8" w14:textId="77777777" w:rsidR="007C0177" w:rsidRPr="001173A6" w:rsidRDefault="007C0177" w:rsidP="007C0177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Cs/>
        </w:rPr>
      </w:pPr>
      <w:r w:rsidRPr="001173A6">
        <w:rPr>
          <w:rFonts w:asciiTheme="majorBidi" w:hAnsiTheme="majorBidi" w:cstheme="majorBidi" w:hint="eastAsia"/>
          <w:bCs/>
        </w:rPr>
        <w:t xml:space="preserve">Umar </w:t>
      </w:r>
      <w:proofErr w:type="spellStart"/>
      <w:r w:rsidRPr="001173A6">
        <w:rPr>
          <w:rFonts w:asciiTheme="majorBidi" w:hAnsiTheme="majorBidi" w:cstheme="majorBidi" w:hint="eastAsia"/>
          <w:bCs/>
        </w:rPr>
        <w:t>Faruq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Chowdhury</w:t>
      </w:r>
      <w:r w:rsidRPr="001173A6">
        <w:rPr>
          <w:rFonts w:asciiTheme="majorBidi" w:hAnsiTheme="majorBidi" w:cstheme="majorBidi"/>
          <w:bCs/>
          <w:vertAlign w:val="superscript"/>
        </w:rPr>
        <w:t>1</w:t>
      </w:r>
      <w:r w:rsidRPr="001173A6">
        <w:rPr>
          <w:rFonts w:asciiTheme="majorBidi" w:hAnsiTheme="majorBidi" w:cstheme="majorBidi"/>
          <w:bCs/>
        </w:rPr>
        <w:t xml:space="preserve">, Mohammad </w:t>
      </w:r>
      <w:proofErr w:type="spellStart"/>
      <w:r w:rsidRPr="001173A6">
        <w:rPr>
          <w:rFonts w:asciiTheme="majorBidi" w:hAnsiTheme="majorBidi" w:cstheme="majorBidi"/>
          <w:bCs/>
        </w:rPr>
        <w:t>Umer</w:t>
      </w:r>
      <w:proofErr w:type="spellEnd"/>
      <w:r w:rsidRPr="001173A6">
        <w:rPr>
          <w:rFonts w:asciiTheme="majorBidi" w:hAnsiTheme="majorBidi" w:cstheme="majorBidi"/>
          <w:bCs/>
        </w:rPr>
        <w:t xml:space="preserve"> Sharif Shohan</w:t>
      </w:r>
      <w:r w:rsidRPr="001173A6">
        <w:rPr>
          <w:rFonts w:asciiTheme="majorBidi" w:hAnsiTheme="majorBidi" w:cstheme="majorBidi"/>
          <w:bCs/>
          <w:vertAlign w:val="superscript"/>
        </w:rPr>
        <w:t>1</w:t>
      </w:r>
      <w:r w:rsidRPr="001173A6">
        <w:rPr>
          <w:rFonts w:asciiTheme="majorBidi" w:hAnsiTheme="majorBidi" w:cstheme="majorBidi"/>
          <w:bCs/>
        </w:rPr>
        <w:t>,</w:t>
      </w:r>
      <w:r w:rsidRPr="001173A6">
        <w:rPr>
          <w:rFonts w:asciiTheme="majorBidi" w:hAnsiTheme="majorBidi" w:cstheme="majorBidi" w:hint="eastAsia"/>
          <w:bCs/>
        </w:rPr>
        <w:t xml:space="preserve"> </w:t>
      </w:r>
      <w:proofErr w:type="spellStart"/>
      <w:r w:rsidRPr="001173A6">
        <w:rPr>
          <w:rFonts w:asciiTheme="majorBidi" w:hAnsiTheme="majorBidi" w:cstheme="majorBidi" w:hint="eastAsia"/>
          <w:bCs/>
        </w:rPr>
        <w:t>Kazi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</w:t>
      </w:r>
      <w:proofErr w:type="spellStart"/>
      <w:r w:rsidRPr="001173A6">
        <w:rPr>
          <w:rFonts w:asciiTheme="majorBidi" w:hAnsiTheme="majorBidi" w:cstheme="majorBidi" w:hint="eastAsia"/>
          <w:bCs/>
        </w:rPr>
        <w:t>Injamamul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Hoque</w:t>
      </w:r>
      <w:r w:rsidRPr="001173A6">
        <w:rPr>
          <w:rFonts w:asciiTheme="majorBidi" w:hAnsiTheme="majorBidi" w:cstheme="majorBidi"/>
          <w:bCs/>
          <w:vertAlign w:val="superscript"/>
        </w:rPr>
        <w:t>1</w:t>
      </w:r>
      <w:r w:rsidRPr="001173A6">
        <w:rPr>
          <w:rFonts w:asciiTheme="majorBidi" w:hAnsiTheme="majorBidi" w:cstheme="majorBidi"/>
          <w:bCs/>
        </w:rPr>
        <w:t xml:space="preserve"> </w:t>
      </w:r>
      <w:proofErr w:type="spellStart"/>
      <w:r w:rsidRPr="001173A6">
        <w:rPr>
          <w:rFonts w:asciiTheme="majorBidi" w:hAnsiTheme="majorBidi" w:cstheme="majorBidi" w:hint="eastAsia"/>
          <w:bCs/>
        </w:rPr>
        <w:t>Mirza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</w:t>
      </w:r>
      <w:proofErr w:type="spellStart"/>
      <w:r w:rsidRPr="001173A6">
        <w:rPr>
          <w:rFonts w:asciiTheme="majorBidi" w:hAnsiTheme="majorBidi" w:cstheme="majorBidi" w:hint="eastAsia"/>
          <w:bCs/>
        </w:rPr>
        <w:t>Ashikul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Beg</w:t>
      </w:r>
      <w:r w:rsidRPr="001173A6">
        <w:rPr>
          <w:rFonts w:asciiTheme="majorBidi" w:hAnsiTheme="majorBidi" w:cstheme="majorBidi"/>
          <w:bCs/>
          <w:vertAlign w:val="superscript"/>
        </w:rPr>
        <w:t>1</w:t>
      </w:r>
      <w:r w:rsidRPr="001173A6">
        <w:rPr>
          <w:rFonts w:asciiTheme="majorBidi" w:hAnsiTheme="majorBidi" w:cstheme="majorBidi"/>
          <w:bCs/>
        </w:rPr>
        <w:t>, Mohammad Ali Moni</w:t>
      </w:r>
      <w:r w:rsidRPr="001173A6">
        <w:rPr>
          <w:rFonts w:asciiTheme="majorBidi" w:hAnsiTheme="majorBidi" w:cstheme="majorBidi"/>
          <w:bCs/>
          <w:vertAlign w:val="superscript"/>
        </w:rPr>
        <w:t>2</w:t>
      </w:r>
      <w:r w:rsidRPr="001173A6">
        <w:rPr>
          <w:rFonts w:asciiTheme="majorBidi" w:hAnsiTheme="majorBidi" w:cstheme="majorBidi"/>
          <w:bCs/>
        </w:rPr>
        <w:t>, Mohammad Kawsar Sharif Siam</w:t>
      </w:r>
      <w:r w:rsidRPr="001173A6">
        <w:rPr>
          <w:rFonts w:asciiTheme="majorBidi" w:hAnsiTheme="majorBidi" w:cstheme="majorBidi"/>
          <w:bCs/>
          <w:vertAlign w:val="superscript"/>
        </w:rPr>
        <w:t>3</w:t>
      </w:r>
    </w:p>
    <w:p w14:paraId="36CFF777" w14:textId="77777777" w:rsidR="007C0177" w:rsidRDefault="007C0177"/>
    <w:p w14:paraId="42E0F781" w14:textId="77777777" w:rsidR="007C0177" w:rsidRDefault="007C0177"/>
    <w:p w14:paraId="4B83E342" w14:textId="77777777" w:rsidR="007C0177" w:rsidRDefault="007C0177"/>
    <w:p w14:paraId="1DB23B30" w14:textId="77777777" w:rsidR="007C0177" w:rsidRDefault="007C0177"/>
    <w:p w14:paraId="59955C9B" w14:textId="77777777" w:rsidR="007C0177" w:rsidRDefault="007C0177"/>
    <w:p w14:paraId="520E7AAD" w14:textId="77777777" w:rsidR="007C0177" w:rsidRDefault="007C0177"/>
    <w:p w14:paraId="10852CEC" w14:textId="77777777" w:rsidR="007C0177" w:rsidRDefault="007C0177"/>
    <w:p w14:paraId="601906B1" w14:textId="77777777" w:rsidR="007C0177" w:rsidRDefault="007C0177"/>
    <w:p w14:paraId="3B228D8A" w14:textId="77777777" w:rsidR="007C0177" w:rsidRDefault="007C0177"/>
    <w:p w14:paraId="379CCDC9" w14:textId="77777777" w:rsidR="007C0177" w:rsidRDefault="007C0177"/>
    <w:p w14:paraId="158F6C04" w14:textId="77777777" w:rsidR="007C0177" w:rsidRDefault="007C0177"/>
    <w:p w14:paraId="49DD063F" w14:textId="77777777" w:rsidR="007C0177" w:rsidRDefault="007C0177"/>
    <w:p w14:paraId="1C897BDC" w14:textId="77777777" w:rsidR="007C0177" w:rsidRDefault="007C0177">
      <w:bookmarkStart w:id="0" w:name="_GoBack"/>
      <w:bookmarkEnd w:id="0"/>
    </w:p>
    <w:tbl>
      <w:tblPr>
        <w:tblW w:w="93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81"/>
        <w:gridCol w:w="8075"/>
      </w:tblGrid>
      <w:tr w:rsidR="00F77329" w:rsidRPr="00E934F9" w14:paraId="3F8B6342" w14:textId="77777777" w:rsidTr="007C6F97">
        <w:trPr>
          <w:trHeight w:val="94"/>
        </w:trPr>
        <w:tc>
          <w:tcPr>
            <w:tcW w:w="9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61FB5" w14:textId="7FBAA81A" w:rsidR="00F77329" w:rsidRPr="00E934F9" w:rsidRDefault="009B56C9" w:rsidP="00F77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Table </w:t>
            </w:r>
            <w:r w:rsidR="00E934F9" w:rsidRPr="00E93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E93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E934F9" w:rsidRPr="00E93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AE4378" w:rsidRPr="00E93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77329" w:rsidRPr="00E93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nserved sequence of nucleocapsid phosphoprotein gene </w:t>
            </w:r>
          </w:p>
        </w:tc>
      </w:tr>
      <w:tr w:rsidR="00F77329" w:rsidRPr="00E934F9" w14:paraId="1255D333" w14:textId="77777777" w:rsidTr="007C6F97">
        <w:trPr>
          <w:trHeight w:val="94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BA228" w14:textId="77777777" w:rsidR="00F77329" w:rsidRPr="00E934F9" w:rsidRDefault="00F77329" w:rsidP="00F77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8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C7CC" w14:textId="77777777" w:rsidR="00F77329" w:rsidRPr="00E934F9" w:rsidRDefault="00F77329" w:rsidP="00F77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4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F77329" w:rsidRPr="00E934F9" w14:paraId="3272C2CB" w14:textId="77777777" w:rsidTr="007C6F97">
        <w:trPr>
          <w:trHeight w:val="302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40933" w14:textId="77777777" w:rsidR="00F77329" w:rsidRPr="00E934F9" w:rsidRDefault="00F77329" w:rsidP="00F77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04</w:t>
            </w:r>
          </w:p>
        </w:tc>
        <w:tc>
          <w:tcPr>
            <w:tcW w:w="8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18973" w14:textId="77777777" w:rsidR="00F77329" w:rsidRPr="00E934F9" w:rsidRDefault="00F77329" w:rsidP="00F7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TCTGATAATGGACCCCAAAATCAGCGAAATGCACCCCGCATTACGTTTGGTGGACCC</w:t>
            </w: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TCAGATTCAACTGGCAGTAACCAGAATGGAGAACGCAGTGGGGC</w:t>
            </w:r>
          </w:p>
        </w:tc>
      </w:tr>
      <w:tr w:rsidR="00F77329" w:rsidRPr="00E934F9" w14:paraId="2BDDCE89" w14:textId="77777777" w:rsidTr="007C6F97">
        <w:trPr>
          <w:trHeight w:val="99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7A5B2" w14:textId="77777777" w:rsidR="00F77329" w:rsidRPr="00E934F9" w:rsidRDefault="00F77329" w:rsidP="00F77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-135</w:t>
            </w:r>
          </w:p>
        </w:tc>
        <w:tc>
          <w:tcPr>
            <w:tcW w:w="8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8BD8" w14:textId="77777777" w:rsidR="00F77329" w:rsidRPr="00E934F9" w:rsidRDefault="00F77329" w:rsidP="00F7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TCAAAACAACGTCGGCCCCAAGGTTTA</w:t>
            </w:r>
          </w:p>
        </w:tc>
      </w:tr>
      <w:tr w:rsidR="00F77329" w:rsidRPr="00E934F9" w14:paraId="1F8410E5" w14:textId="77777777" w:rsidTr="007C6F97">
        <w:trPr>
          <w:trHeight w:val="586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3B5A" w14:textId="77777777" w:rsidR="00F77329" w:rsidRPr="00E934F9" w:rsidRDefault="00F77329" w:rsidP="00F77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-383</w:t>
            </w:r>
          </w:p>
        </w:tc>
        <w:tc>
          <w:tcPr>
            <w:tcW w:w="8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6E6E0" w14:textId="77777777" w:rsidR="00F77329" w:rsidRPr="00E934F9" w:rsidRDefault="00F77329" w:rsidP="00F7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TAATACTGCGTCTTGGTTCACCGCTCTCACTCAACATGGCAAGGAAGACCTTAAAT</w:t>
            </w: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TCCCTCGAGGACAAGGCGTTCCAATTAACACCAATAGCAGTCCAGATGACCAAATTGGCT</w:t>
            </w: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CTACCGAAGAGCTACCAGACGAATTCGTGGTGGTGACGGTAAAATGAAAGATCTCAGTC</w:t>
            </w: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AAGATGGTATTTCTACTACCTAGGAACTGGGCCAGAAGCTGGACTTCCCTATGGTGCTA</w:t>
            </w: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CAAAGA</w:t>
            </w:r>
          </w:p>
        </w:tc>
      </w:tr>
      <w:tr w:rsidR="00F77329" w:rsidRPr="00E934F9" w14:paraId="1CFC11C0" w14:textId="77777777" w:rsidTr="007C6F97">
        <w:trPr>
          <w:trHeight w:val="503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DBC9" w14:textId="77777777" w:rsidR="00F77329" w:rsidRPr="00E934F9" w:rsidRDefault="00F77329" w:rsidP="00F77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-518</w:t>
            </w:r>
          </w:p>
        </w:tc>
        <w:tc>
          <w:tcPr>
            <w:tcW w:w="8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48982" w14:textId="77777777" w:rsidR="00F77329" w:rsidRPr="00E934F9" w:rsidRDefault="00F77329" w:rsidP="00F7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ATCATATGGGTTGCAACTGAGGGAGCCTTGAATACACCAAAAGATCACATTGGCACC</w:t>
            </w: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GCAATCCTGCTAACAATGCTGCAATCGTGCTACAACTTCCTCAAGGAACAACATTGCCA</w:t>
            </w: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AAGGCTTCTACGC</w:t>
            </w:r>
          </w:p>
        </w:tc>
      </w:tr>
      <w:tr w:rsidR="00F77329" w:rsidRPr="00E934F9" w14:paraId="35633F6D" w14:textId="77777777" w:rsidTr="007C6F97">
        <w:trPr>
          <w:trHeight w:val="99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1BE35" w14:textId="77777777" w:rsidR="00F77329" w:rsidRPr="00E934F9" w:rsidRDefault="00F77329" w:rsidP="00F77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-552</w:t>
            </w:r>
          </w:p>
        </w:tc>
        <w:tc>
          <w:tcPr>
            <w:tcW w:w="8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A75C" w14:textId="77777777" w:rsidR="00F77329" w:rsidRPr="00E934F9" w:rsidRDefault="00F77329" w:rsidP="00F7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GGAGCAGAGGCGGCAGTCAAGCCTCTTCT</w:t>
            </w:r>
          </w:p>
        </w:tc>
      </w:tr>
      <w:tr w:rsidR="00F77329" w:rsidRPr="00E934F9" w14:paraId="0E7512C4" w14:textId="77777777" w:rsidTr="007C6F97">
        <w:trPr>
          <w:trHeight w:val="99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0B9E" w14:textId="77777777" w:rsidR="00F77329" w:rsidRPr="00E934F9" w:rsidRDefault="00F77329" w:rsidP="00F77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-580</w:t>
            </w:r>
          </w:p>
        </w:tc>
        <w:tc>
          <w:tcPr>
            <w:tcW w:w="8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9020" w14:textId="77777777" w:rsidR="00F77329" w:rsidRPr="00E934F9" w:rsidRDefault="00F77329" w:rsidP="00F7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CCTCATCACGTAGTCGCAACAGTT</w:t>
            </w:r>
          </w:p>
        </w:tc>
      </w:tr>
      <w:tr w:rsidR="00F77329" w:rsidRPr="00E934F9" w14:paraId="496B51FD" w14:textId="77777777" w:rsidTr="007C6F97">
        <w:trPr>
          <w:trHeight w:val="99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D957C" w14:textId="77777777" w:rsidR="00F77329" w:rsidRPr="00E934F9" w:rsidRDefault="00F77329" w:rsidP="00F77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-642</w:t>
            </w:r>
          </w:p>
        </w:tc>
        <w:tc>
          <w:tcPr>
            <w:tcW w:w="8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9D4C" w14:textId="77777777" w:rsidR="00F77329" w:rsidRPr="00E934F9" w:rsidRDefault="00F77329" w:rsidP="00F7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CTTCTCCTGCTAGAATGGCTGGCAATGGC</w:t>
            </w:r>
          </w:p>
        </w:tc>
      </w:tr>
      <w:tr w:rsidR="00F77329" w:rsidRPr="00E934F9" w14:paraId="73471CF6" w14:textId="77777777" w:rsidTr="007C6F97">
        <w:trPr>
          <w:trHeight w:val="605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5279C" w14:textId="77777777" w:rsidR="00F77329" w:rsidRPr="00E934F9" w:rsidRDefault="00F77329" w:rsidP="00F77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-821</w:t>
            </w:r>
          </w:p>
        </w:tc>
        <w:tc>
          <w:tcPr>
            <w:tcW w:w="8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D5733" w14:textId="77777777" w:rsidR="00F77329" w:rsidRPr="00E934F9" w:rsidRDefault="00F77329" w:rsidP="00F7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ATGCTGCTCTTGCTTTGCTGCTGCTTGACAGATTGAACCAGCTTGAGAGCAAAATGT</w:t>
            </w: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TGGTAAAGGCCAACAACAACAAGGCCAAACTGTCACTAAGAAATCTGCTGCTGAGGCTT</w:t>
            </w: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TAAGAAGCCTCGGCAAAAACGTACTGCCACTAAAGCATACAATGTAACACAAGCTTT</w:t>
            </w:r>
          </w:p>
        </w:tc>
      </w:tr>
      <w:tr w:rsidR="00F77329" w:rsidRPr="00E934F9" w14:paraId="1130F3EA" w14:textId="77777777" w:rsidTr="007C6F97">
        <w:trPr>
          <w:trHeight w:val="503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F69E" w14:textId="77777777" w:rsidR="00F77329" w:rsidRPr="00E934F9" w:rsidRDefault="00F77329" w:rsidP="00F77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3-956</w:t>
            </w:r>
          </w:p>
        </w:tc>
        <w:tc>
          <w:tcPr>
            <w:tcW w:w="8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7B895" w14:textId="77777777" w:rsidR="00F77329" w:rsidRPr="00E934F9" w:rsidRDefault="00F77329" w:rsidP="00F7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AGACGTGGTCCAGAACAAACCCAAGGAAATTTTGGGGACCAGGAACTAATCAGACAA</w:t>
            </w: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GGAACTGATTACAAACATTGGCCGCAAATTGCACAATTTGCCCCCAGCGCTTCAGCGTTC</w:t>
            </w: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TTCGGAATGTCGCG</w:t>
            </w:r>
          </w:p>
        </w:tc>
      </w:tr>
      <w:tr w:rsidR="00F77329" w:rsidRPr="00E934F9" w14:paraId="695C9893" w14:textId="77777777" w:rsidTr="007C6F97">
        <w:trPr>
          <w:trHeight w:val="99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0BEF" w14:textId="77777777" w:rsidR="00F77329" w:rsidRPr="00E934F9" w:rsidRDefault="00F77329" w:rsidP="00F77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8-980</w:t>
            </w:r>
          </w:p>
        </w:tc>
        <w:tc>
          <w:tcPr>
            <w:tcW w:w="8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A4F2" w14:textId="77777777" w:rsidR="00F77329" w:rsidRPr="00E934F9" w:rsidRDefault="00F77329" w:rsidP="00F7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GGCATGGAAGTCACACCTTC</w:t>
            </w:r>
          </w:p>
        </w:tc>
      </w:tr>
      <w:tr w:rsidR="00F77329" w:rsidRPr="00E934F9" w14:paraId="0D37B08A" w14:textId="77777777" w:rsidTr="007C6F97">
        <w:trPr>
          <w:trHeight w:val="99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6363E" w14:textId="77777777" w:rsidR="00F77329" w:rsidRPr="00E934F9" w:rsidRDefault="00F77329" w:rsidP="00F77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2-1027</w:t>
            </w:r>
          </w:p>
        </w:tc>
        <w:tc>
          <w:tcPr>
            <w:tcW w:w="8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B627" w14:textId="77777777" w:rsidR="00F77329" w:rsidRPr="00E934F9" w:rsidRDefault="00F77329" w:rsidP="00F7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ACGTGGTTGACCTACACAGGTGCCATCAAATTGGATGACAAAG</w:t>
            </w:r>
          </w:p>
        </w:tc>
      </w:tr>
      <w:tr w:rsidR="00F77329" w:rsidRPr="00E934F9" w14:paraId="5338467A" w14:textId="77777777" w:rsidTr="007C6F97">
        <w:trPr>
          <w:trHeight w:val="99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64B7" w14:textId="77777777" w:rsidR="00F77329" w:rsidRPr="00E934F9" w:rsidRDefault="00F77329" w:rsidP="00F77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9</w:t>
            </w:r>
          </w:p>
        </w:tc>
        <w:tc>
          <w:tcPr>
            <w:tcW w:w="8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9E5E" w14:textId="77777777" w:rsidR="00F77329" w:rsidRPr="00E934F9" w:rsidRDefault="00F77329" w:rsidP="00F7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F77329" w:rsidRPr="00E934F9" w14:paraId="0A46B793" w14:textId="77777777" w:rsidTr="007C6F97">
        <w:trPr>
          <w:trHeight w:val="806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975B" w14:textId="77777777" w:rsidR="00F77329" w:rsidRPr="00E934F9" w:rsidRDefault="00F77329" w:rsidP="00F77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1-1253</w:t>
            </w:r>
          </w:p>
        </w:tc>
        <w:tc>
          <w:tcPr>
            <w:tcW w:w="8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F3A27" w14:textId="77777777" w:rsidR="00F77329" w:rsidRPr="00E934F9" w:rsidRDefault="00F77329" w:rsidP="00F7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ATTTCAAAGATCAAGTCATTTTGCTGAATAAGCATATTGACGCATACAAAACATTCC</w:t>
            </w: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ACCAACAGAGCCTAAAAAGGACAAAAAGAAGAAGGCTGATGAAACTCAAGCCTTACCGC</w:t>
            </w: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GAGACAGAAGAAACAGCAAACTGTGACTCTTCTTCCTGCTGCAGATTTGGATGATTTCT</w:t>
            </w: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CAAACAATTGCAACAATCCATGAGCAGTGCTGACTCAACTCA</w:t>
            </w:r>
          </w:p>
        </w:tc>
      </w:tr>
      <w:tr w:rsidR="00F77329" w:rsidRPr="00E934F9" w14:paraId="54DA9DFB" w14:textId="77777777" w:rsidTr="007C6F97">
        <w:trPr>
          <w:trHeight w:val="99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27DE" w14:textId="77777777" w:rsidR="00F77329" w:rsidRPr="00E934F9" w:rsidRDefault="00F77329" w:rsidP="00F77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5-1260</w:t>
            </w:r>
          </w:p>
        </w:tc>
        <w:tc>
          <w:tcPr>
            <w:tcW w:w="8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4297" w14:textId="77777777" w:rsidR="00F77329" w:rsidRPr="00E934F9" w:rsidRDefault="00F77329" w:rsidP="00F77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TAA</w:t>
            </w:r>
          </w:p>
        </w:tc>
      </w:tr>
    </w:tbl>
    <w:p w14:paraId="61EB7B3A" w14:textId="7FEE531D" w:rsidR="00F77329" w:rsidRPr="00E934F9" w:rsidRDefault="00F77329">
      <w:pPr>
        <w:rPr>
          <w:sz w:val="20"/>
          <w:szCs w:val="20"/>
        </w:rPr>
      </w:pPr>
    </w:p>
    <w:sectPr w:rsidR="00F77329" w:rsidRPr="00E93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741"/>
    <w:rsid w:val="000D0741"/>
    <w:rsid w:val="00176FD5"/>
    <w:rsid w:val="002A1336"/>
    <w:rsid w:val="00322CFF"/>
    <w:rsid w:val="004C26AD"/>
    <w:rsid w:val="005578D7"/>
    <w:rsid w:val="005C5A6C"/>
    <w:rsid w:val="005F2FAA"/>
    <w:rsid w:val="00624A11"/>
    <w:rsid w:val="0076374C"/>
    <w:rsid w:val="007C0177"/>
    <w:rsid w:val="007C6F97"/>
    <w:rsid w:val="008B06A9"/>
    <w:rsid w:val="00975F71"/>
    <w:rsid w:val="009B56C9"/>
    <w:rsid w:val="00AE4378"/>
    <w:rsid w:val="00B472B1"/>
    <w:rsid w:val="00E934F9"/>
    <w:rsid w:val="00EB3F71"/>
    <w:rsid w:val="00F03119"/>
    <w:rsid w:val="00F7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516D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2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4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37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2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4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3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5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271</Words>
  <Characters>1545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 Faruq</dc:creator>
  <cp:keywords/>
  <dc:description/>
  <cp:lastModifiedBy>MOHAMMAD KAWSAR SHARIF SIAM</cp:lastModifiedBy>
  <cp:revision>7</cp:revision>
  <dcterms:created xsi:type="dcterms:W3CDTF">2020-04-05T05:56:00Z</dcterms:created>
  <dcterms:modified xsi:type="dcterms:W3CDTF">2020-04-10T21:55:00Z</dcterms:modified>
</cp:coreProperties>
</file>